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19F1" w:rsidRPr="001E3EBF" w:rsidRDefault="006319F1" w:rsidP="006319F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E3EBF">
        <w:rPr>
          <w:rFonts w:ascii="Times New Roman" w:hAnsi="Times New Roman" w:cs="Times New Roman"/>
          <w:b/>
          <w:sz w:val="24"/>
          <w:szCs w:val="24"/>
          <w:lang w:val="en-GB"/>
        </w:rPr>
        <w:t>Appendix</w:t>
      </w:r>
    </w:p>
    <w:p w:rsidR="006319F1" w:rsidRPr="001E3EBF" w:rsidRDefault="00F05715" w:rsidP="006319F1">
      <w:pPr>
        <w:spacing w:after="0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/>
          <w:lang w:val="en-GB"/>
        </w:rPr>
        <w:t>Additional file</w:t>
      </w:r>
      <w:r w:rsidR="006319F1" w:rsidRPr="001E3EBF">
        <w:rPr>
          <w:rFonts w:ascii="Times New Roman" w:hAnsi="Times New Roman" w:cs="Times New Roman"/>
          <w:b/>
          <w:i/>
          <w:lang w:val="en-GB"/>
        </w:rPr>
        <w:t xml:space="preserve"> 1: </w:t>
      </w:r>
      <w:r w:rsidR="006319F1" w:rsidRPr="001E3EBF">
        <w:rPr>
          <w:rFonts w:ascii="Times New Roman" w:hAnsi="Times New Roman" w:cs="Times New Roman"/>
          <w:b/>
          <w:i/>
          <w:sz w:val="24"/>
          <w:szCs w:val="24"/>
          <w:lang w:val="en-GB"/>
        </w:rPr>
        <w:t>Quality assessment check list</w:t>
      </w:r>
    </w:p>
    <w:tbl>
      <w:tblPr>
        <w:tblStyle w:val="TableGrid"/>
        <w:tblW w:w="10527" w:type="dxa"/>
        <w:tblLook w:val="04A0"/>
      </w:tblPr>
      <w:tblGrid>
        <w:gridCol w:w="10527"/>
      </w:tblGrid>
      <w:tr w:rsidR="006319F1" w:rsidRPr="001E3EBF" w:rsidTr="00CB7317">
        <w:tc>
          <w:tcPr>
            <w:tcW w:w="10527" w:type="dxa"/>
            <w:shd w:val="clear" w:color="auto" w:fill="D9D9D9" w:themeFill="background1" w:themeFillShade="D9"/>
          </w:tcPr>
          <w:p w:rsidR="006319F1" w:rsidRPr="001E3EBF" w:rsidRDefault="006319F1" w:rsidP="00CB7317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6319F1" w:rsidRPr="001E3EBF" w:rsidTr="00CB7317">
        <w:tc>
          <w:tcPr>
            <w:tcW w:w="10527" w:type="dxa"/>
          </w:tcPr>
          <w:p w:rsidR="006319F1" w:rsidRPr="001E3EBF" w:rsidRDefault="006319F1" w:rsidP="00CB7317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1E3EBF">
              <w:rPr>
                <w:rFonts w:ascii="Times New Roman" w:hAnsi="Times New Roman" w:cs="Times New Roman"/>
                <w:b/>
                <w:i/>
                <w:lang w:val="en-GB"/>
              </w:rPr>
              <w:t xml:space="preserve">Questions to assess the quality of the way the information is reported </w:t>
            </w:r>
          </w:p>
          <w:p w:rsidR="006319F1" w:rsidRPr="001E3EBF" w:rsidRDefault="006319F1" w:rsidP="00CB7317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1E3EBF">
              <w:rPr>
                <w:rFonts w:ascii="Times New Roman" w:hAnsi="Times New Roman" w:cs="Times New Roman"/>
                <w:i/>
                <w:lang w:val="en-GB"/>
              </w:rPr>
              <w:t>1. Did the study clearly describe mechanism/theoretical assumptions in relation to the aims? (0-1 point)</w:t>
            </w:r>
          </w:p>
          <w:p w:rsidR="006319F1" w:rsidRPr="001E3EBF" w:rsidRDefault="006319F1" w:rsidP="00CB7317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1E3EBF">
              <w:rPr>
                <w:rFonts w:ascii="Times New Roman" w:hAnsi="Times New Roman" w:cs="Times New Roman"/>
                <w:i/>
                <w:lang w:val="en-GB"/>
              </w:rPr>
              <w:t>2. Did the study address a clearly focused issue? (0-1 point)</w:t>
            </w:r>
          </w:p>
          <w:p w:rsidR="006319F1" w:rsidRPr="001E3EBF" w:rsidRDefault="006319F1" w:rsidP="00CB7317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1E3EBF">
              <w:rPr>
                <w:rFonts w:ascii="Times New Roman" w:hAnsi="Times New Roman" w:cs="Times New Roman"/>
                <w:i/>
                <w:lang w:val="en-GB"/>
              </w:rPr>
              <w:t xml:space="preserve">3. Was the design and method clearly described? </w:t>
            </w:r>
          </w:p>
          <w:p w:rsidR="006319F1" w:rsidRPr="001E3EBF" w:rsidRDefault="006319F1" w:rsidP="006319F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lang w:val="en-GB"/>
              </w:rPr>
            </w:pPr>
            <w:r w:rsidRPr="001E3EBF">
              <w:rPr>
                <w:rFonts w:ascii="Times New Roman" w:hAnsi="Times New Roman" w:cs="Times New Roman"/>
                <w:i/>
                <w:lang w:val="en-GB"/>
              </w:rPr>
              <w:t xml:space="preserve"># </w:t>
            </w:r>
            <w:proofErr w:type="gramStart"/>
            <w:r w:rsidRPr="001E3EBF">
              <w:rPr>
                <w:rFonts w:ascii="Times New Roman" w:hAnsi="Times New Roman" w:cs="Times New Roman"/>
                <w:i/>
                <w:lang w:val="en-GB"/>
              </w:rPr>
              <w:t>Exact</w:t>
            </w:r>
            <w:proofErr w:type="gramEnd"/>
            <w:r w:rsidRPr="001E3EBF">
              <w:rPr>
                <w:rFonts w:ascii="Times New Roman" w:hAnsi="Times New Roman" w:cs="Times New Roman"/>
                <w:i/>
                <w:lang w:val="en-GB"/>
              </w:rPr>
              <w:t xml:space="preserve"> number of participants at each follow up? (0-0.5* point)</w:t>
            </w:r>
          </w:p>
          <w:p w:rsidR="006319F1" w:rsidRPr="001E3EBF" w:rsidRDefault="006319F1" w:rsidP="006319F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lang w:val="en-GB"/>
              </w:rPr>
            </w:pPr>
            <w:r w:rsidRPr="001E3EBF">
              <w:rPr>
                <w:rFonts w:ascii="Times New Roman" w:hAnsi="Times New Roman" w:cs="Times New Roman"/>
                <w:i/>
                <w:lang w:val="en-GB"/>
              </w:rPr>
              <w:t># Information about differences between drop-outs and participants? (0-0.5* point)</w:t>
            </w:r>
          </w:p>
        </w:tc>
      </w:tr>
      <w:tr w:rsidR="006319F1" w:rsidRPr="001E3EBF" w:rsidTr="00CB7317">
        <w:tc>
          <w:tcPr>
            <w:tcW w:w="10527" w:type="dxa"/>
          </w:tcPr>
          <w:p w:rsidR="006319F1" w:rsidRPr="001E3EBF" w:rsidRDefault="006319F1" w:rsidP="00CB7317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1E3EBF">
              <w:rPr>
                <w:rFonts w:ascii="Times New Roman" w:hAnsi="Times New Roman" w:cs="Times New Roman"/>
                <w:b/>
                <w:i/>
                <w:lang w:val="en-GB"/>
              </w:rPr>
              <w:t xml:space="preserve">Questions to assess the quality of the available data sources </w:t>
            </w:r>
          </w:p>
          <w:p w:rsidR="006319F1" w:rsidRPr="001E3EBF" w:rsidRDefault="006319F1" w:rsidP="00CB7317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1E3EBF">
              <w:rPr>
                <w:rFonts w:ascii="Times New Roman" w:hAnsi="Times New Roman" w:cs="Times New Roman"/>
                <w:i/>
                <w:lang w:val="en-GB"/>
              </w:rPr>
              <w:t>4. Was the cohort recruited in an acceptable way and in a way that minimized risk of selection bias? (0-1 point)</w:t>
            </w:r>
          </w:p>
          <w:p w:rsidR="006319F1" w:rsidRPr="001E3EBF" w:rsidRDefault="006319F1" w:rsidP="00CB7317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1E3EBF">
              <w:rPr>
                <w:rFonts w:ascii="Times New Roman" w:hAnsi="Times New Roman" w:cs="Times New Roman"/>
                <w:i/>
                <w:lang w:val="en-GB"/>
              </w:rPr>
              <w:t xml:space="preserve">5. Was the participation rate acceptable? </w:t>
            </w:r>
          </w:p>
          <w:p w:rsidR="006319F1" w:rsidRPr="001E3EBF" w:rsidRDefault="006319F1" w:rsidP="006319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1E3EBF">
              <w:rPr>
                <w:rFonts w:ascii="Times New Roman" w:hAnsi="Times New Roman" w:cs="Times New Roman"/>
                <w:i/>
                <w:lang w:val="en-GB"/>
              </w:rPr>
              <w:t># Minimum 70 %? (0- 1 point)</w:t>
            </w:r>
          </w:p>
          <w:p w:rsidR="006319F1" w:rsidRPr="001E3EBF" w:rsidRDefault="006319F1" w:rsidP="00CB7317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1E3EBF">
              <w:rPr>
                <w:rFonts w:ascii="Times New Roman" w:hAnsi="Times New Roman" w:cs="Times New Roman"/>
                <w:i/>
                <w:lang w:val="en-GB"/>
              </w:rPr>
              <w:t>6. Were the exposures and outcomes accurately measured to minimize measurement bias? (0-0.5* point)</w:t>
            </w:r>
          </w:p>
          <w:p w:rsidR="006319F1" w:rsidRPr="001E3EBF" w:rsidRDefault="006319F1" w:rsidP="006319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lang w:val="en-GB"/>
              </w:rPr>
            </w:pPr>
            <w:r w:rsidRPr="001E3EBF">
              <w:rPr>
                <w:rFonts w:ascii="Times New Roman" w:hAnsi="Times New Roman" w:cs="Times New Roman"/>
                <w:i/>
                <w:lang w:val="en-GB"/>
              </w:rPr>
              <w:t># Cognitive function measured by standardized cognitive tests  (0-0.5* point)</w:t>
            </w:r>
          </w:p>
        </w:tc>
      </w:tr>
      <w:tr w:rsidR="006319F1" w:rsidRPr="001E3EBF" w:rsidTr="00CB7317">
        <w:tc>
          <w:tcPr>
            <w:tcW w:w="10527" w:type="dxa"/>
          </w:tcPr>
          <w:p w:rsidR="006319F1" w:rsidRPr="001E3EBF" w:rsidRDefault="006319F1" w:rsidP="00CB7317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1E3EBF">
              <w:rPr>
                <w:rFonts w:ascii="Times New Roman" w:hAnsi="Times New Roman" w:cs="Times New Roman"/>
                <w:b/>
                <w:i/>
                <w:lang w:val="en-GB"/>
              </w:rPr>
              <w:t xml:space="preserve">Questions to assess the quality of the way the available data sources are applied in the study </w:t>
            </w:r>
          </w:p>
          <w:p w:rsidR="006319F1" w:rsidRPr="001E3EBF" w:rsidRDefault="006319F1" w:rsidP="00CB7317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1E3EBF">
              <w:rPr>
                <w:rFonts w:ascii="Times New Roman" w:hAnsi="Times New Roman" w:cs="Times New Roman"/>
                <w:i/>
                <w:lang w:val="en-GB"/>
              </w:rPr>
              <w:t>7. Was drop-out attended to by for example drop out analysis or sensitivity analysis?( 0-1 point)</w:t>
            </w:r>
          </w:p>
          <w:p w:rsidR="006319F1" w:rsidRPr="001E3EBF" w:rsidRDefault="006319F1" w:rsidP="00CB7317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1E3EBF">
              <w:rPr>
                <w:rFonts w:ascii="Times New Roman" w:hAnsi="Times New Roman" w:cs="Times New Roman"/>
                <w:i/>
                <w:lang w:val="en-GB"/>
              </w:rPr>
              <w:t>8. Inclusion of appropriate confounders?</w:t>
            </w:r>
          </w:p>
          <w:p w:rsidR="006319F1" w:rsidRPr="001E3EBF" w:rsidRDefault="006319F1" w:rsidP="006319F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i/>
                <w:lang w:val="en-GB"/>
              </w:rPr>
            </w:pPr>
            <w:r w:rsidRPr="001E3EBF">
              <w:rPr>
                <w:rFonts w:ascii="Times New Roman" w:hAnsi="Times New Roman" w:cs="Times New Roman"/>
                <w:i/>
                <w:lang w:val="en-GB"/>
              </w:rPr>
              <w:t># Educational level/socioeconomic status (0-0.5* point)</w:t>
            </w:r>
          </w:p>
          <w:p w:rsidR="006319F1" w:rsidRPr="001E3EBF" w:rsidRDefault="006319F1" w:rsidP="006319F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i/>
                <w:lang w:val="en-GB"/>
              </w:rPr>
            </w:pPr>
            <w:r w:rsidRPr="001E3EBF">
              <w:rPr>
                <w:rFonts w:ascii="Times New Roman" w:hAnsi="Times New Roman" w:cs="Times New Roman"/>
                <w:i/>
                <w:lang w:val="en-GB"/>
              </w:rPr>
              <w:t># Pathology (0-0.5* point)</w:t>
            </w:r>
          </w:p>
        </w:tc>
      </w:tr>
      <w:tr w:rsidR="006319F1" w:rsidRPr="001E3EBF" w:rsidTr="00CB7317">
        <w:tc>
          <w:tcPr>
            <w:tcW w:w="10527" w:type="dxa"/>
          </w:tcPr>
          <w:p w:rsidR="006319F1" w:rsidRPr="001E3EBF" w:rsidRDefault="006319F1" w:rsidP="00CB7317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1E3EBF">
              <w:rPr>
                <w:rFonts w:ascii="Times New Roman" w:hAnsi="Times New Roman" w:cs="Times New Roman"/>
                <w:b/>
                <w:i/>
                <w:lang w:val="en-GB"/>
              </w:rPr>
              <w:t xml:space="preserve">Questions to assess the applicability of the results </w:t>
            </w:r>
          </w:p>
          <w:p w:rsidR="006319F1" w:rsidRPr="001E3EBF" w:rsidRDefault="006319F1" w:rsidP="00CB7317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1E3EBF">
              <w:rPr>
                <w:rFonts w:ascii="Times New Roman" w:hAnsi="Times New Roman" w:cs="Times New Roman"/>
                <w:i/>
                <w:lang w:val="en-GB"/>
              </w:rPr>
              <w:t>9. Was it possible to interpret the results without bias or confounders?; applicability of results considering strengths and limitations (0-1 Point)</w:t>
            </w:r>
          </w:p>
          <w:p w:rsidR="006319F1" w:rsidRPr="001E3EBF" w:rsidRDefault="006319F1" w:rsidP="00CB7317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1E3EBF">
              <w:rPr>
                <w:rFonts w:ascii="Times New Roman" w:hAnsi="Times New Roman" w:cs="Times New Roman"/>
                <w:i/>
                <w:lang w:val="en-GB"/>
              </w:rPr>
              <w:t>10. Were the results plausible according to the aims, theoretical mechanisms, study context and previous literature? (0-1 Point)</w:t>
            </w:r>
          </w:p>
          <w:p w:rsidR="006319F1" w:rsidRPr="001E3EBF" w:rsidRDefault="006319F1" w:rsidP="006319F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i/>
                <w:lang w:val="en-GB"/>
              </w:rPr>
            </w:pPr>
            <w:r w:rsidRPr="001E3EBF">
              <w:rPr>
                <w:rFonts w:ascii="Times New Roman" w:hAnsi="Times New Roman" w:cs="Times New Roman"/>
                <w:i/>
                <w:lang w:val="en-GB"/>
              </w:rPr>
              <w:t>Strength of association according to statistical power and significance levels/confidence intervals</w:t>
            </w:r>
          </w:p>
          <w:p w:rsidR="006319F1" w:rsidRPr="001E3EBF" w:rsidRDefault="006319F1" w:rsidP="006319F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i/>
                <w:lang w:val="en-GB"/>
              </w:rPr>
            </w:pPr>
            <w:r w:rsidRPr="001E3EBF">
              <w:rPr>
                <w:rFonts w:ascii="Times New Roman" w:hAnsi="Times New Roman" w:cs="Times New Roman"/>
                <w:i/>
                <w:lang w:val="en-GB"/>
              </w:rPr>
              <w:t>Bradford Hills criteria (time sequence, dose-response gradient, plausibility, consistency)</w:t>
            </w:r>
          </w:p>
        </w:tc>
      </w:tr>
      <w:tr w:rsidR="006319F1" w:rsidRPr="001E3EBF" w:rsidTr="00CB7317">
        <w:tc>
          <w:tcPr>
            <w:tcW w:w="10527" w:type="dxa"/>
          </w:tcPr>
          <w:p w:rsidR="006319F1" w:rsidRPr="001E3EBF" w:rsidRDefault="006319F1" w:rsidP="00CB7317">
            <w:pPr>
              <w:rPr>
                <w:rFonts w:ascii="Times New Roman" w:hAnsi="Times New Roman" w:cs="Times New Roman"/>
                <w:lang w:val="en-GB"/>
              </w:rPr>
            </w:pPr>
            <w:r w:rsidRPr="001E3EBF">
              <w:rPr>
                <w:rFonts w:ascii="Times New Roman" w:hAnsi="Times New Roman" w:cs="Times New Roman"/>
                <w:b/>
                <w:i/>
                <w:lang w:val="en-GB"/>
              </w:rPr>
              <w:t>Total points (0-10)</w:t>
            </w:r>
            <w:r w:rsidRPr="001E3EBF">
              <w:rPr>
                <w:rFonts w:ascii="Times New Roman" w:hAnsi="Times New Roman" w:cs="Times New Roman"/>
                <w:lang w:val="en-GB"/>
              </w:rPr>
              <w:t xml:space="preserve">: </w:t>
            </w:r>
          </w:p>
        </w:tc>
      </w:tr>
    </w:tbl>
    <w:p w:rsidR="006319F1" w:rsidRPr="001E3EBF" w:rsidRDefault="006319F1" w:rsidP="006319F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1E3EBF">
        <w:rPr>
          <w:rFonts w:ascii="Times New Roman" w:hAnsi="Times New Roman" w:cs="Times New Roman"/>
          <w:sz w:val="18"/>
          <w:szCs w:val="18"/>
          <w:lang w:val="en-GB"/>
        </w:rPr>
        <w:t xml:space="preserve">Rating of the answers to the questions: Yes=1 point; partially=0.5 point; no/information not available=0 points </w:t>
      </w:r>
    </w:p>
    <w:p w:rsidR="006319F1" w:rsidRPr="001E3EBF" w:rsidRDefault="006319F1" w:rsidP="006319F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1E3EBF">
        <w:rPr>
          <w:rFonts w:ascii="Times New Roman" w:hAnsi="Times New Roman" w:cs="Times New Roman"/>
          <w:sz w:val="18"/>
          <w:szCs w:val="18"/>
          <w:lang w:val="en-GB"/>
        </w:rPr>
        <w:t xml:space="preserve">* Yes only gives 0.5 point because it is a sub-question. </w:t>
      </w:r>
    </w:p>
    <w:p w:rsidR="006319F1" w:rsidRPr="001E3EBF" w:rsidRDefault="006319F1" w:rsidP="006319F1">
      <w:pPr>
        <w:rPr>
          <w:rFonts w:ascii="Times New Roman" w:hAnsi="Times New Roman" w:cs="Times New Roman"/>
          <w:lang w:val="en-GB"/>
        </w:rPr>
      </w:pPr>
      <w:r w:rsidRPr="001E3EBF">
        <w:rPr>
          <w:rFonts w:ascii="Times New Roman" w:hAnsi="Times New Roman" w:cs="Times New Roman"/>
          <w:sz w:val="18"/>
          <w:szCs w:val="18"/>
          <w:lang w:val="en-GB"/>
        </w:rPr>
        <w:t># means the criteria must be fulfilled to get points</w:t>
      </w:r>
    </w:p>
    <w:p w:rsidR="006319F1" w:rsidRPr="001E3EBF" w:rsidRDefault="006319F1" w:rsidP="006319F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319F1" w:rsidRPr="001E3EBF" w:rsidRDefault="006319F1" w:rsidP="006319F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319F1" w:rsidRPr="001E3EBF" w:rsidRDefault="006319F1" w:rsidP="006319F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F27F5" w:rsidRDefault="000F27F5">
      <w:bookmarkStart w:id="0" w:name="_GoBack"/>
      <w:bookmarkEnd w:id="0"/>
    </w:p>
    <w:sectPr w:rsidR="000F27F5" w:rsidSect="004D494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FE654B"/>
    <w:multiLevelType w:val="hybridMultilevel"/>
    <w:tmpl w:val="976CAF9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BC6ABA"/>
    <w:multiLevelType w:val="hybridMultilevel"/>
    <w:tmpl w:val="3D5A1E5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E366247"/>
    <w:multiLevelType w:val="hybridMultilevel"/>
    <w:tmpl w:val="6CF09FD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E340238"/>
    <w:multiLevelType w:val="hybridMultilevel"/>
    <w:tmpl w:val="BCCC5AC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docVars>
    <w:docVar w:name="Total_Editing_Time" w:val="1"/>
  </w:docVars>
  <w:rsids>
    <w:rsidRoot w:val="006319F1"/>
    <w:rsid w:val="000F27F5"/>
    <w:rsid w:val="004D4942"/>
    <w:rsid w:val="006319F1"/>
    <w:rsid w:val="00F057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9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19F1"/>
    <w:pPr>
      <w:ind w:left="720"/>
      <w:contextualSpacing/>
    </w:pPr>
  </w:style>
  <w:style w:type="table" w:styleId="TableGrid">
    <w:name w:val="Table Grid"/>
    <w:basedOn w:val="TableNormal"/>
    <w:uiPriority w:val="59"/>
    <w:rsid w:val="006319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9F1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6319F1"/>
    <w:pPr>
      <w:ind w:left="720"/>
      <w:contextualSpacing/>
    </w:pPr>
  </w:style>
  <w:style w:type="table" w:styleId="Tabel-Gitter">
    <w:name w:val="Table Grid"/>
    <w:basedOn w:val="Tabel-Normal"/>
    <w:uiPriority w:val="59"/>
    <w:rsid w:val="006319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6</Words>
  <Characters>1712</Characters>
  <Application>Microsoft Office Word</Application>
  <DocSecurity>0</DocSecurity>
  <Lines>34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tte Meng</dc:creator>
  <cp:lastModifiedBy>BLUAGUE</cp:lastModifiedBy>
  <cp:revision>2</cp:revision>
  <dcterms:created xsi:type="dcterms:W3CDTF">2016-02-25T09:33:00Z</dcterms:created>
  <dcterms:modified xsi:type="dcterms:W3CDTF">2017-07-19T13:46:00Z</dcterms:modified>
</cp:coreProperties>
</file>